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E8FE7" w14:textId="6CEEE497" w:rsidR="00E169A6" w:rsidRPr="000006C5" w:rsidRDefault="00E169A6" w:rsidP="00E169A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</w:pPr>
      <w:r w:rsidRPr="000006C5">
        <w:rPr>
          <w:rFonts w:ascii="Times New Roman" w:hAnsi="Times New Roman" w:cs="Times New Roman"/>
          <w:b/>
          <w:sz w:val="24"/>
          <w:szCs w:val="24"/>
          <w:u w:val="single"/>
          <w:shd w:val="clear" w:color="auto" w:fill="FFFFFF"/>
        </w:rPr>
        <w:t xml:space="preserve">Supplementary File: Further analysis </w:t>
      </w:r>
    </w:p>
    <w:p w14:paraId="7210C0B7" w14:textId="682FE11F" w:rsidR="00E169A6" w:rsidRPr="000006C5" w:rsidRDefault="00E169A6" w:rsidP="00E169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006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ables below show analyses for FSW (n=8628) and MSM (2285) who completed only one month. For FSW, there was still an increase in condom use at month one (ARR, 2.04, 95% CI 1.94-2.16), slightly higher than what we report ARR, </w:t>
      </w:r>
      <w:r w:rsidRPr="000006C5">
        <w:rPr>
          <w:rFonts w:ascii="Times New Roman" w:hAnsi="Times New Roman"/>
          <w:sz w:val="24"/>
          <w:szCs w:val="24"/>
        </w:rPr>
        <w:t xml:space="preserve">1.14, 95% CI 1.12-1.16. Similarly, for MSM, there was an increase in condom use at month one, ARR, </w:t>
      </w:r>
      <w:r w:rsidRPr="000006C5">
        <w:rPr>
          <w:rFonts w:ascii="Times New Roman" w:hAnsi="Times New Roman" w:cs="Times New Roman"/>
          <w:sz w:val="24"/>
          <w:szCs w:val="24"/>
        </w:rPr>
        <w:t xml:space="preserve">2.52, 95% CI 2.20-2.88, slightly higher than what we report, ARR 1.23, 95% CI, 1.17-1.30. </w:t>
      </w:r>
      <w:bookmarkStart w:id="0" w:name="_GoBack"/>
      <w:bookmarkEnd w:id="0"/>
    </w:p>
    <w:p w14:paraId="0C32DC58" w14:textId="4B8EAB59" w:rsidR="00897824" w:rsidRPr="00DF23C5" w:rsidRDefault="00FE4B03" w:rsidP="00A46E5F">
      <w:pPr>
        <w:rPr>
          <w:rFonts w:ascii="Times New Roman" w:hAnsi="Times New Roman" w:cs="Times New Roman"/>
          <w:b/>
          <w:sz w:val="24"/>
          <w:szCs w:val="24"/>
        </w:rPr>
      </w:pPr>
      <w:r w:rsidRPr="00DF23C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5D45">
        <w:rPr>
          <w:rFonts w:ascii="Times New Roman" w:hAnsi="Times New Roman" w:cs="Times New Roman"/>
          <w:b/>
          <w:sz w:val="24"/>
          <w:szCs w:val="24"/>
        </w:rPr>
        <w:t>1</w:t>
      </w:r>
      <w:r w:rsidRPr="00DF23C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04598" w:rsidRPr="00DF23C5">
        <w:rPr>
          <w:rFonts w:ascii="Times New Roman" w:hAnsi="Times New Roman" w:cs="Times New Roman"/>
          <w:b/>
          <w:sz w:val="24"/>
          <w:szCs w:val="24"/>
        </w:rPr>
        <w:t>Characteristics A</w:t>
      </w:r>
      <w:r w:rsidR="006878BB" w:rsidRPr="00DF23C5">
        <w:rPr>
          <w:rFonts w:ascii="Times New Roman" w:hAnsi="Times New Roman" w:cs="Times New Roman"/>
          <w:b/>
          <w:sz w:val="24"/>
          <w:szCs w:val="24"/>
        </w:rPr>
        <w:t xml:space="preserve">ssociated with </w:t>
      </w:r>
      <w:r w:rsidR="00104598" w:rsidRPr="00DF23C5">
        <w:rPr>
          <w:rFonts w:ascii="Times New Roman" w:hAnsi="Times New Roman" w:cs="Times New Roman"/>
          <w:b/>
          <w:sz w:val="24"/>
          <w:szCs w:val="24"/>
        </w:rPr>
        <w:t>Self-R</w:t>
      </w:r>
      <w:r w:rsidRPr="00DF23C5">
        <w:rPr>
          <w:rFonts w:ascii="Times New Roman" w:hAnsi="Times New Roman" w:cs="Times New Roman"/>
          <w:b/>
          <w:sz w:val="24"/>
          <w:szCs w:val="24"/>
        </w:rPr>
        <w:t xml:space="preserve">eported </w:t>
      </w:r>
      <w:r w:rsidR="00104598" w:rsidRPr="00DF23C5">
        <w:rPr>
          <w:rFonts w:ascii="Times New Roman" w:hAnsi="Times New Roman" w:cs="Times New Roman"/>
          <w:b/>
          <w:sz w:val="24"/>
          <w:szCs w:val="24"/>
        </w:rPr>
        <w:t>Condo</w:t>
      </w:r>
      <w:r w:rsidR="005F2546">
        <w:rPr>
          <w:rFonts w:ascii="Times New Roman" w:hAnsi="Times New Roman" w:cs="Times New Roman"/>
          <w:b/>
          <w:sz w:val="24"/>
          <w:szCs w:val="24"/>
        </w:rPr>
        <w:t xml:space="preserve">m Use among Female Sex Workers who completed at least one month of oral PrEP (n=8628). </w:t>
      </w:r>
      <w:r w:rsidR="00104598" w:rsidRPr="00DF23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78BB" w:rsidRPr="00DF23C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710"/>
        <w:gridCol w:w="1170"/>
        <w:gridCol w:w="1542"/>
        <w:gridCol w:w="1333"/>
      </w:tblGrid>
      <w:tr w:rsidR="004639FF" w:rsidRPr="00F8136B" w14:paraId="52C46BC2" w14:textId="77777777" w:rsidTr="005621C3">
        <w:trPr>
          <w:trHeight w:val="334"/>
        </w:trPr>
        <w:tc>
          <w:tcPr>
            <w:tcW w:w="3595" w:type="dxa"/>
            <w:tcBorders>
              <w:top w:val="single" w:sz="4" w:space="0" w:color="auto"/>
            </w:tcBorders>
          </w:tcPr>
          <w:p w14:paraId="28F020F7" w14:textId="77777777" w:rsidR="004639FF" w:rsidRPr="00DF23C5" w:rsidRDefault="004639FF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14:paraId="2D992E56" w14:textId="7CB193BD" w:rsidR="004639FF" w:rsidRPr="0013494B" w:rsidRDefault="004639FF" w:rsidP="005621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variable Analysis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</w:tcBorders>
          </w:tcPr>
          <w:p w14:paraId="7893A240" w14:textId="76941A49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ble Analysis</w:t>
            </w:r>
          </w:p>
        </w:tc>
      </w:tr>
      <w:tr w:rsidR="004639FF" w:rsidRPr="00F8136B" w14:paraId="0C32DC62" w14:textId="77E8A137" w:rsidTr="005621C3">
        <w:trPr>
          <w:trHeight w:val="334"/>
        </w:trPr>
        <w:tc>
          <w:tcPr>
            <w:tcW w:w="3595" w:type="dxa"/>
            <w:tcBorders>
              <w:bottom w:val="single" w:sz="4" w:space="0" w:color="auto"/>
            </w:tcBorders>
          </w:tcPr>
          <w:p w14:paraId="0C32DC5D" w14:textId="77777777" w:rsidR="004639FF" w:rsidRPr="00DF23C5" w:rsidRDefault="004639FF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23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C32DC5E" w14:textId="1F325150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Risk </w:t>
            </w:r>
            <w:r w:rsidRPr="001349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3857AC" w14:textId="71C9F377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C32DC5F" w14:textId="32961124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Risk </w:t>
            </w:r>
            <w:r w:rsidRPr="001349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327DC4A0" w14:textId="6B8E19BC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639FF" w:rsidRPr="00F8136B" w14:paraId="0C32DC68" w14:textId="1DECFB87" w:rsidTr="005621C3">
        <w:trPr>
          <w:trHeight w:val="334"/>
        </w:trPr>
        <w:tc>
          <w:tcPr>
            <w:tcW w:w="3595" w:type="dxa"/>
            <w:tcBorders>
              <w:top w:val="single" w:sz="4" w:space="0" w:color="auto"/>
            </w:tcBorders>
          </w:tcPr>
          <w:p w14:paraId="0C32DC63" w14:textId="26B3D26B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Time point on oral PrEP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C32DC64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DCBF5E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C32DC65" w14:textId="41884570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77A35DF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6E" w14:textId="16717EF6" w:rsidTr="005621C3">
        <w:trPr>
          <w:trHeight w:val="334"/>
        </w:trPr>
        <w:tc>
          <w:tcPr>
            <w:tcW w:w="3595" w:type="dxa"/>
          </w:tcPr>
          <w:p w14:paraId="0C32DC69" w14:textId="3CBB8DFC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Initiation visit</w:t>
            </w:r>
          </w:p>
        </w:tc>
        <w:tc>
          <w:tcPr>
            <w:tcW w:w="1710" w:type="dxa"/>
          </w:tcPr>
          <w:p w14:paraId="0C32DC6A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2D68799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32DC6B" w14:textId="66A63F4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3" w:type="dxa"/>
          </w:tcPr>
          <w:p w14:paraId="1B2059C5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74" w14:textId="43208919" w:rsidTr="005621C3">
        <w:trPr>
          <w:trHeight w:val="414"/>
        </w:trPr>
        <w:tc>
          <w:tcPr>
            <w:tcW w:w="3595" w:type="dxa"/>
          </w:tcPr>
          <w:p w14:paraId="0C32DC6F" w14:textId="0242D9FD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onth one visit</w:t>
            </w:r>
          </w:p>
        </w:tc>
        <w:tc>
          <w:tcPr>
            <w:tcW w:w="1710" w:type="dxa"/>
          </w:tcPr>
          <w:p w14:paraId="0C32DC70" w14:textId="38CF6D00" w:rsidR="004639FF" w:rsidRPr="0013494B" w:rsidRDefault="004639FF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7-1.20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70" w:type="dxa"/>
          </w:tcPr>
          <w:p w14:paraId="27631D37" w14:textId="457E3BA8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71" w14:textId="05A71FA2" w:rsidR="004639FF" w:rsidRPr="0013494B" w:rsidRDefault="00E23F29" w:rsidP="00E23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1.94-2.16</w:t>
            </w:r>
            <w:r w:rsidR="00470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</w:tcPr>
          <w:p w14:paraId="52385634" w14:textId="3E567D2D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0C32DC86" w14:textId="01C74D21" w:rsidTr="005621C3">
        <w:trPr>
          <w:trHeight w:val="334"/>
        </w:trPr>
        <w:tc>
          <w:tcPr>
            <w:tcW w:w="3595" w:type="dxa"/>
          </w:tcPr>
          <w:p w14:paraId="0C32DC81" w14:textId="77777777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710" w:type="dxa"/>
          </w:tcPr>
          <w:p w14:paraId="0C32DC82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6B012D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32DC83" w14:textId="482F58B5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5E6A462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8C" w14:textId="0C3D22B1" w:rsidTr="005621C3">
        <w:trPr>
          <w:trHeight w:val="334"/>
        </w:trPr>
        <w:tc>
          <w:tcPr>
            <w:tcW w:w="3595" w:type="dxa"/>
          </w:tcPr>
          <w:p w14:paraId="0C32DC87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0 years and below</w:t>
            </w:r>
          </w:p>
        </w:tc>
        <w:tc>
          <w:tcPr>
            <w:tcW w:w="1710" w:type="dxa"/>
          </w:tcPr>
          <w:p w14:paraId="0C32DC88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2C77E79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32DC89" w14:textId="33190AFE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06897AD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92" w14:textId="678F843D" w:rsidTr="005621C3">
        <w:trPr>
          <w:trHeight w:val="334"/>
        </w:trPr>
        <w:tc>
          <w:tcPr>
            <w:tcW w:w="3595" w:type="dxa"/>
          </w:tcPr>
          <w:p w14:paraId="0C32DC8D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1 to 24 years</w:t>
            </w:r>
          </w:p>
        </w:tc>
        <w:tc>
          <w:tcPr>
            <w:tcW w:w="1710" w:type="dxa"/>
          </w:tcPr>
          <w:p w14:paraId="0C32DC8E" w14:textId="2A9FA44C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B86B08A" w14:textId="39D66C6D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1542" w:type="dxa"/>
          </w:tcPr>
          <w:p w14:paraId="0C32DC8F" w14:textId="777534C8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2-1.28)</w:t>
            </w:r>
          </w:p>
        </w:tc>
        <w:tc>
          <w:tcPr>
            <w:tcW w:w="1333" w:type="dxa"/>
          </w:tcPr>
          <w:p w14:paraId="07D10170" w14:textId="6676DFEE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4639FF" w:rsidRPr="00F8136B" w14:paraId="0C32DC98" w14:textId="7830E107" w:rsidTr="005621C3">
        <w:trPr>
          <w:trHeight w:val="334"/>
        </w:trPr>
        <w:tc>
          <w:tcPr>
            <w:tcW w:w="3595" w:type="dxa"/>
          </w:tcPr>
          <w:p w14:paraId="0C32DC93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5 to 30 years</w:t>
            </w:r>
          </w:p>
        </w:tc>
        <w:tc>
          <w:tcPr>
            <w:tcW w:w="1710" w:type="dxa"/>
          </w:tcPr>
          <w:p w14:paraId="0C32DC94" w14:textId="27A3772B" w:rsidR="004639FF" w:rsidRPr="0013494B" w:rsidRDefault="004639FF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7 (1.03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264405E" w14:textId="60F86245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42" w:type="dxa"/>
          </w:tcPr>
          <w:p w14:paraId="0C32DC95" w14:textId="7979904A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7-1.50)</w:t>
            </w:r>
          </w:p>
        </w:tc>
        <w:tc>
          <w:tcPr>
            <w:tcW w:w="1333" w:type="dxa"/>
          </w:tcPr>
          <w:p w14:paraId="0635C45B" w14:textId="47A15720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639FF" w:rsidRPr="00F8136B" w14:paraId="0C32DC9E" w14:textId="57BA7F72" w:rsidTr="005621C3">
        <w:trPr>
          <w:trHeight w:val="350"/>
        </w:trPr>
        <w:tc>
          <w:tcPr>
            <w:tcW w:w="3595" w:type="dxa"/>
          </w:tcPr>
          <w:p w14:paraId="0C32DC99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31 to 34 years</w:t>
            </w:r>
          </w:p>
        </w:tc>
        <w:tc>
          <w:tcPr>
            <w:tcW w:w="1710" w:type="dxa"/>
          </w:tcPr>
          <w:p w14:paraId="0C32DC9A" w14:textId="0B142E8A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6047EC0" w14:textId="564645D2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9B" w14:textId="1398445D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24-1.78)</w:t>
            </w:r>
          </w:p>
        </w:tc>
        <w:tc>
          <w:tcPr>
            <w:tcW w:w="1333" w:type="dxa"/>
          </w:tcPr>
          <w:p w14:paraId="28B80E95" w14:textId="5383602D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0C32DCA4" w14:textId="38143F9F" w:rsidTr="005621C3">
        <w:trPr>
          <w:trHeight w:val="350"/>
        </w:trPr>
        <w:tc>
          <w:tcPr>
            <w:tcW w:w="3595" w:type="dxa"/>
          </w:tcPr>
          <w:p w14:paraId="0C32DC9F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35 years and over</w:t>
            </w:r>
          </w:p>
        </w:tc>
        <w:tc>
          <w:tcPr>
            <w:tcW w:w="1710" w:type="dxa"/>
          </w:tcPr>
          <w:p w14:paraId="0C32DCA0" w14:textId="482E2688" w:rsidR="004639FF" w:rsidRPr="0013494B" w:rsidRDefault="00362163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639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4-1.2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70" w:type="dxa"/>
          </w:tcPr>
          <w:p w14:paraId="60108A11" w14:textId="60F173FC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A1" w14:textId="720D879F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 (1.59-2.35)</w:t>
            </w:r>
          </w:p>
        </w:tc>
        <w:tc>
          <w:tcPr>
            <w:tcW w:w="1333" w:type="dxa"/>
          </w:tcPr>
          <w:p w14:paraId="7BD99A43" w14:textId="0C18C079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0C32DCAA" w14:textId="660004EF" w:rsidTr="005621C3">
        <w:trPr>
          <w:trHeight w:val="350"/>
        </w:trPr>
        <w:tc>
          <w:tcPr>
            <w:tcW w:w="3595" w:type="dxa"/>
          </w:tcPr>
          <w:p w14:paraId="0C32DCA5" w14:textId="77777777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10" w:type="dxa"/>
          </w:tcPr>
          <w:p w14:paraId="0C32DCA6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A7D320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32DCA7" w14:textId="758D8803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9CA23C3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B0" w14:textId="4ACAA8A3" w:rsidTr="005621C3">
        <w:trPr>
          <w:trHeight w:val="350"/>
        </w:trPr>
        <w:tc>
          <w:tcPr>
            <w:tcW w:w="3595" w:type="dxa"/>
          </w:tcPr>
          <w:p w14:paraId="0C32DCAB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710" w:type="dxa"/>
          </w:tcPr>
          <w:p w14:paraId="0C32DCAC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F85C36B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C32DCAD" w14:textId="2E5B4C2A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BB442EA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C32DCB6" w14:textId="2D77F2B6" w:rsidTr="005621C3">
        <w:trPr>
          <w:trHeight w:val="350"/>
        </w:trPr>
        <w:tc>
          <w:tcPr>
            <w:tcW w:w="3595" w:type="dxa"/>
          </w:tcPr>
          <w:p w14:paraId="0C32DCB1" w14:textId="0C530E82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arried or cohabiting</w:t>
            </w:r>
          </w:p>
        </w:tc>
        <w:tc>
          <w:tcPr>
            <w:tcW w:w="1710" w:type="dxa"/>
          </w:tcPr>
          <w:p w14:paraId="0C32DCB2" w14:textId="35EA4159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9-1.15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E967131" w14:textId="31F75DF2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B3" w14:textId="2C9C900A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42-1.95)</w:t>
            </w:r>
          </w:p>
        </w:tc>
        <w:tc>
          <w:tcPr>
            <w:tcW w:w="1333" w:type="dxa"/>
          </w:tcPr>
          <w:p w14:paraId="6DA6F293" w14:textId="0D4E9E50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0C32DCBC" w14:textId="38B4F607" w:rsidTr="005621C3">
        <w:trPr>
          <w:trHeight w:val="350"/>
        </w:trPr>
        <w:tc>
          <w:tcPr>
            <w:tcW w:w="3595" w:type="dxa"/>
          </w:tcPr>
          <w:p w14:paraId="0C32DCB7" w14:textId="77777777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710" w:type="dxa"/>
          </w:tcPr>
          <w:p w14:paraId="0C32DCB8" w14:textId="35029626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5-1.09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0988170" w14:textId="30676B61" w:rsidR="004639FF" w:rsidRPr="0013494B" w:rsidRDefault="00470290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542" w:type="dxa"/>
          </w:tcPr>
          <w:p w14:paraId="0C32DCB9" w14:textId="1C1C0BE7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1-1.26)</w:t>
            </w:r>
          </w:p>
        </w:tc>
        <w:tc>
          <w:tcPr>
            <w:tcW w:w="1333" w:type="dxa"/>
          </w:tcPr>
          <w:p w14:paraId="114F3181" w14:textId="7B01502A" w:rsidR="004639FF" w:rsidRPr="0013494B" w:rsidRDefault="00E23F29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639FF" w:rsidRPr="00F8136B" w14:paraId="0C32DCC2" w14:textId="262AD5DE" w:rsidTr="005621C3">
        <w:trPr>
          <w:trHeight w:val="334"/>
        </w:trPr>
        <w:tc>
          <w:tcPr>
            <w:tcW w:w="3595" w:type="dxa"/>
          </w:tcPr>
          <w:p w14:paraId="0C32DCBD" w14:textId="122059FA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Self-reported recent history of infection with STI (in the past six months)</w:t>
            </w:r>
          </w:p>
        </w:tc>
        <w:tc>
          <w:tcPr>
            <w:tcW w:w="1710" w:type="dxa"/>
          </w:tcPr>
          <w:p w14:paraId="0C32DCBE" w14:textId="763737CB" w:rsidR="004639FF" w:rsidRPr="0013494B" w:rsidRDefault="004639FF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0.89 (0.8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8E84FD7" w14:textId="5AC826D6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BF" w14:textId="26330433" w:rsidR="004639FF" w:rsidRPr="0013494B" w:rsidRDefault="005F2546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0.51-0.69)</w:t>
            </w:r>
            <w:r w:rsidR="004702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3" w:type="dxa"/>
          </w:tcPr>
          <w:p w14:paraId="545B5B5F" w14:textId="1D2695A5" w:rsidR="004639FF" w:rsidRPr="0013494B" w:rsidRDefault="005F2546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0C32DCC8" w14:textId="4FCD2E6B" w:rsidTr="005621C3">
        <w:trPr>
          <w:trHeight w:val="334"/>
        </w:trPr>
        <w:tc>
          <w:tcPr>
            <w:tcW w:w="3595" w:type="dxa"/>
          </w:tcPr>
          <w:p w14:paraId="0C32DCC3" w14:textId="65BBC469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Reports having sex under the  influence of alcohol and recreational drugs</w:t>
            </w:r>
          </w:p>
        </w:tc>
        <w:tc>
          <w:tcPr>
            <w:tcW w:w="1710" w:type="dxa"/>
          </w:tcPr>
          <w:p w14:paraId="0C32DCC4" w14:textId="1133F1B5" w:rsidR="004639FF" w:rsidRPr="0013494B" w:rsidRDefault="004639FF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0-0.84</w:t>
            </w: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31BE10A" w14:textId="4B86B96E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0C32DCC5" w14:textId="74A664F9" w:rsidR="004639FF" w:rsidRPr="0013494B" w:rsidRDefault="005F2546" w:rsidP="005F25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40-0.48</w:t>
            </w:r>
            <w:r w:rsidR="00470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3" w:type="dxa"/>
          </w:tcPr>
          <w:p w14:paraId="0D7A8FB9" w14:textId="7CBAB7BC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639FF" w:rsidRPr="00F8136B" w14:paraId="70F2ED5F" w14:textId="31E85F4F" w:rsidTr="005621C3">
        <w:trPr>
          <w:trHeight w:val="334"/>
        </w:trPr>
        <w:tc>
          <w:tcPr>
            <w:tcW w:w="3595" w:type="dxa"/>
          </w:tcPr>
          <w:p w14:paraId="040D9E72" w14:textId="5023F3BF" w:rsidR="004639FF" w:rsidRPr="004639FF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Type of health facility</w:t>
            </w:r>
          </w:p>
        </w:tc>
        <w:tc>
          <w:tcPr>
            <w:tcW w:w="1710" w:type="dxa"/>
          </w:tcPr>
          <w:p w14:paraId="19843F27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36FD14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01777671" w14:textId="2F94E58C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A9D2EE5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3594083" w14:textId="3B1CCED3" w:rsidTr="005621C3">
        <w:trPr>
          <w:trHeight w:val="334"/>
        </w:trPr>
        <w:tc>
          <w:tcPr>
            <w:tcW w:w="3595" w:type="dxa"/>
          </w:tcPr>
          <w:p w14:paraId="69AA3C51" w14:textId="24563AF6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Public/Private</w:t>
            </w:r>
          </w:p>
        </w:tc>
        <w:tc>
          <w:tcPr>
            <w:tcW w:w="1710" w:type="dxa"/>
          </w:tcPr>
          <w:p w14:paraId="42D8CD63" w14:textId="7B960E4C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4289C11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124C2044" w14:textId="1E97E493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94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3" w:type="dxa"/>
          </w:tcPr>
          <w:p w14:paraId="5B374101" w14:textId="77777777" w:rsidR="004639FF" w:rsidRPr="0013494B" w:rsidRDefault="004639FF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9FF" w:rsidRPr="00F8136B" w14:paraId="066AF41F" w14:textId="71C5A0B9" w:rsidTr="00224FBA">
        <w:trPr>
          <w:trHeight w:val="334"/>
        </w:trPr>
        <w:tc>
          <w:tcPr>
            <w:tcW w:w="3595" w:type="dxa"/>
          </w:tcPr>
          <w:p w14:paraId="17018311" w14:textId="1B20BBB9" w:rsidR="004639FF" w:rsidRPr="004639FF" w:rsidRDefault="004639FF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Drop-in Centre</w:t>
            </w:r>
          </w:p>
        </w:tc>
        <w:tc>
          <w:tcPr>
            <w:tcW w:w="1710" w:type="dxa"/>
          </w:tcPr>
          <w:p w14:paraId="300DEEA1" w14:textId="51A29945" w:rsidR="004639FF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639FF" w:rsidRPr="001349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27-1.40</w:t>
            </w:r>
            <w:r w:rsidR="00470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A70A54B" w14:textId="3306975C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</w:tcPr>
          <w:p w14:paraId="21886CF5" w14:textId="09D8C895" w:rsidR="004639FF" w:rsidRPr="0013494B" w:rsidRDefault="005F2546" w:rsidP="005F254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2.77-3.71)</w:t>
            </w:r>
          </w:p>
        </w:tc>
        <w:tc>
          <w:tcPr>
            <w:tcW w:w="1333" w:type="dxa"/>
          </w:tcPr>
          <w:p w14:paraId="45B3BF7C" w14:textId="2227A8DA" w:rsidR="004639FF" w:rsidRPr="0013494B" w:rsidRDefault="00470290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4FBA" w:rsidRPr="00F8136B" w14:paraId="3C3FE83B" w14:textId="77777777" w:rsidTr="00224FBA">
        <w:trPr>
          <w:trHeight w:val="334"/>
        </w:trPr>
        <w:tc>
          <w:tcPr>
            <w:tcW w:w="3595" w:type="dxa"/>
          </w:tcPr>
          <w:p w14:paraId="23AE87E5" w14:textId="60BC7EB5" w:rsidR="00224FBA" w:rsidRPr="004639FF" w:rsidRDefault="00224FBA" w:rsidP="00224FBA">
            <w:pPr>
              <w:spacing w:line="360" w:lineRule="auto"/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al region</w:t>
            </w:r>
            <w:r w:rsidR="00E8327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</w:p>
        </w:tc>
        <w:tc>
          <w:tcPr>
            <w:tcW w:w="1710" w:type="dxa"/>
          </w:tcPr>
          <w:p w14:paraId="79A02FF5" w14:textId="77777777" w:rsidR="00224FBA" w:rsidRPr="0013494B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5CCD0F" w14:textId="77777777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0336016" w14:textId="77777777" w:rsidR="00224FBA" w:rsidRPr="0013494B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3DFA0934" w14:textId="77777777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BA" w:rsidRPr="00F8136B" w14:paraId="518857D4" w14:textId="77777777" w:rsidTr="00224FBA">
        <w:trPr>
          <w:trHeight w:val="334"/>
        </w:trPr>
        <w:tc>
          <w:tcPr>
            <w:tcW w:w="3595" w:type="dxa"/>
          </w:tcPr>
          <w:p w14:paraId="53CD189F" w14:textId="32997024" w:rsidR="00224FBA" w:rsidRPr="004639FF" w:rsidRDefault="00224FBA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</w:t>
            </w:r>
          </w:p>
        </w:tc>
        <w:tc>
          <w:tcPr>
            <w:tcW w:w="1710" w:type="dxa"/>
          </w:tcPr>
          <w:p w14:paraId="7E3663A6" w14:textId="2DFFFEFC" w:rsidR="00224FBA" w:rsidRPr="0013494B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799D9FC" w14:textId="77777777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344C43A2" w14:textId="77777777" w:rsidR="00224FBA" w:rsidRPr="0013494B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</w:tcPr>
          <w:p w14:paraId="6CCB6255" w14:textId="77777777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FBA" w:rsidRPr="00F8136B" w14:paraId="6CCCD383" w14:textId="77777777" w:rsidTr="00224FBA">
        <w:trPr>
          <w:trHeight w:val="334"/>
        </w:trPr>
        <w:tc>
          <w:tcPr>
            <w:tcW w:w="3595" w:type="dxa"/>
          </w:tcPr>
          <w:p w14:paraId="4E40E79B" w14:textId="24C7DA1A" w:rsidR="00224FBA" w:rsidRDefault="00224FBA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1710" w:type="dxa"/>
          </w:tcPr>
          <w:p w14:paraId="2B02146E" w14:textId="3366E294" w:rsidR="00224FBA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9</w:t>
            </w:r>
            <w:r w:rsidR="00224FB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24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9D681C0" w14:textId="50E645E0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62163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542" w:type="dxa"/>
          </w:tcPr>
          <w:p w14:paraId="053C68A9" w14:textId="4D59BAD6" w:rsidR="00224FBA" w:rsidRPr="0013494B" w:rsidRDefault="005F2546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9-1.22)</w:t>
            </w:r>
          </w:p>
        </w:tc>
        <w:tc>
          <w:tcPr>
            <w:tcW w:w="1333" w:type="dxa"/>
          </w:tcPr>
          <w:p w14:paraId="7987E0ED" w14:textId="1D1BE32C" w:rsidR="00224FBA" w:rsidRDefault="005F2546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224FBA" w:rsidRPr="00F8136B" w14:paraId="1B1F8F44" w14:textId="77777777" w:rsidTr="005621C3">
        <w:trPr>
          <w:trHeight w:val="334"/>
        </w:trPr>
        <w:tc>
          <w:tcPr>
            <w:tcW w:w="3595" w:type="dxa"/>
            <w:tcBorders>
              <w:bottom w:val="single" w:sz="4" w:space="0" w:color="auto"/>
            </w:tcBorders>
          </w:tcPr>
          <w:p w14:paraId="5A33DB71" w14:textId="2206EC57" w:rsidR="00224FBA" w:rsidRDefault="00224FBA" w:rsidP="005621C3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irobi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2765F16" w14:textId="1A5884AB" w:rsidR="00224FBA" w:rsidRPr="0013494B" w:rsidRDefault="00362163" w:rsidP="003621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224FB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-0.9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2A8B15" w14:textId="6876C65C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15269865" w14:textId="5ED2FACA" w:rsidR="00224FBA" w:rsidRPr="0013494B" w:rsidRDefault="005F2546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47-0.5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2727940" w14:textId="77777777" w:rsidR="00224FBA" w:rsidRDefault="00224FBA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1CA24BB7" w14:textId="77777777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F7F8D" w14:textId="77777777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D166C" w14:textId="77777777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1EAAC" w14:textId="77777777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4C697" w14:textId="77777777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12686" w14:textId="30D3CD2B" w:rsidR="002D5D45" w:rsidRDefault="002D5D45" w:rsidP="005621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F0C8BC" w14:textId="114DCFEE" w:rsidR="008B2D88" w:rsidRPr="008B2D88" w:rsidRDefault="008B2D88" w:rsidP="00A46E5F">
      <w:pPr>
        <w:rPr>
          <w:rFonts w:ascii="Times New Roman" w:hAnsi="Times New Roman" w:cs="Times New Roman"/>
          <w:b/>
          <w:sz w:val="24"/>
          <w:szCs w:val="24"/>
        </w:rPr>
      </w:pPr>
      <w:r w:rsidRPr="008B2D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D5D45">
        <w:rPr>
          <w:rFonts w:ascii="Times New Roman" w:hAnsi="Times New Roman" w:cs="Times New Roman"/>
          <w:b/>
          <w:sz w:val="24"/>
          <w:szCs w:val="24"/>
        </w:rPr>
        <w:t>2</w:t>
      </w:r>
      <w:r w:rsidRPr="008B2D88">
        <w:rPr>
          <w:rFonts w:ascii="Times New Roman" w:hAnsi="Times New Roman" w:cs="Times New Roman"/>
          <w:b/>
          <w:sz w:val="24"/>
          <w:szCs w:val="24"/>
        </w:rPr>
        <w:t xml:space="preserve">: Characteristics Associated with Self-Reported Condom Use among Men Having Sex with Men </w:t>
      </w:r>
      <w:r w:rsidR="00272C5B">
        <w:rPr>
          <w:rFonts w:ascii="Times New Roman" w:hAnsi="Times New Roman" w:cs="Times New Roman"/>
          <w:b/>
          <w:sz w:val="24"/>
          <w:szCs w:val="24"/>
        </w:rPr>
        <w:t xml:space="preserve">who completed one month </w:t>
      </w:r>
      <w:r w:rsidRPr="008B2D88">
        <w:rPr>
          <w:rFonts w:ascii="Times New Roman" w:hAnsi="Times New Roman" w:cs="Times New Roman"/>
          <w:b/>
          <w:sz w:val="24"/>
          <w:szCs w:val="24"/>
        </w:rPr>
        <w:t>on Oral PrEP</w:t>
      </w:r>
      <w:r w:rsidR="00272C5B">
        <w:rPr>
          <w:rFonts w:ascii="Times New Roman" w:hAnsi="Times New Roman" w:cs="Times New Roman"/>
          <w:b/>
          <w:sz w:val="24"/>
          <w:szCs w:val="24"/>
        </w:rPr>
        <w:t xml:space="preserve"> (n=2285)</w:t>
      </w:r>
      <w:r w:rsidRPr="008B2D8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9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1737"/>
        <w:gridCol w:w="1231"/>
        <w:gridCol w:w="2070"/>
        <w:gridCol w:w="1132"/>
      </w:tblGrid>
      <w:tr w:rsidR="004639FF" w:rsidRPr="00F8136B" w14:paraId="5D99516B" w14:textId="77777777" w:rsidTr="004639FF">
        <w:trPr>
          <w:trHeight w:val="314"/>
        </w:trPr>
        <w:tc>
          <w:tcPr>
            <w:tcW w:w="3417" w:type="dxa"/>
            <w:tcBorders>
              <w:top w:val="single" w:sz="4" w:space="0" w:color="auto"/>
            </w:tcBorders>
          </w:tcPr>
          <w:p w14:paraId="45961D6A" w14:textId="77777777" w:rsidR="004639FF" w:rsidRPr="008B2D88" w:rsidRDefault="004639FF" w:rsidP="004639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</w:tcBorders>
          </w:tcPr>
          <w:p w14:paraId="50E66272" w14:textId="2089BCA8" w:rsidR="004639FF" w:rsidRPr="00104598" w:rsidRDefault="004639FF" w:rsidP="00463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variable Analysis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</w:tcBorders>
          </w:tcPr>
          <w:p w14:paraId="1EB33F8A" w14:textId="0778B8E2" w:rsidR="004639FF" w:rsidRDefault="004639FF" w:rsidP="00463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04598">
              <w:rPr>
                <w:rFonts w:ascii="Times New Roman" w:hAnsi="Times New Roman" w:cs="Times New Roman"/>
                <w:b/>
                <w:sz w:val="20"/>
                <w:szCs w:val="20"/>
              </w:rPr>
              <w:t>nalysis</w:t>
            </w:r>
          </w:p>
        </w:tc>
      </w:tr>
      <w:tr w:rsidR="008B2D88" w:rsidRPr="00F8136B" w14:paraId="7D63A5BB" w14:textId="1E8F5DF7" w:rsidTr="004639FF">
        <w:trPr>
          <w:trHeight w:val="314"/>
        </w:trPr>
        <w:tc>
          <w:tcPr>
            <w:tcW w:w="3417" w:type="dxa"/>
            <w:tcBorders>
              <w:bottom w:val="single" w:sz="4" w:space="0" w:color="auto"/>
            </w:tcBorders>
          </w:tcPr>
          <w:p w14:paraId="114F5F49" w14:textId="45089255" w:rsidR="008B2D88" w:rsidRPr="008B2D88" w:rsidRDefault="008B2D88" w:rsidP="004639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B05FE26" w14:textId="5739569D" w:rsidR="008B2D88" w:rsidRPr="00104598" w:rsidRDefault="008B2D88" w:rsidP="00463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Risk </w:t>
            </w:r>
            <w:r w:rsidRPr="00104598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DE41497" w14:textId="2464E7B3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3A253E" w14:textId="5F1730C7" w:rsidR="004639FF" w:rsidRDefault="008B2D88" w:rsidP="00463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ve Risk</w:t>
            </w:r>
          </w:p>
          <w:p w14:paraId="0B19F1F3" w14:textId="43B38614" w:rsidR="008B2D88" w:rsidRPr="00104598" w:rsidRDefault="008B2D88" w:rsidP="00463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D148DEA" w14:textId="6E67ABE3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r w:rsidR="008B2D8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8B2D88" w:rsidRPr="00F8136B" w14:paraId="3B0F6251" w14:textId="18954B43" w:rsidTr="004639FF">
        <w:trPr>
          <w:trHeight w:val="314"/>
        </w:trPr>
        <w:tc>
          <w:tcPr>
            <w:tcW w:w="3417" w:type="dxa"/>
            <w:tcBorders>
              <w:top w:val="single" w:sz="4" w:space="0" w:color="auto"/>
            </w:tcBorders>
          </w:tcPr>
          <w:p w14:paraId="72D9E872" w14:textId="048BA4D6" w:rsidR="008B2D88" w:rsidRPr="004639FF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Time point on oral PrEP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1B37494E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476E7E2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303FD0B" w14:textId="11F6CF2F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275098E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225AA3EC" w14:textId="4EFC599D" w:rsidTr="004639FF">
        <w:trPr>
          <w:trHeight w:val="314"/>
        </w:trPr>
        <w:tc>
          <w:tcPr>
            <w:tcW w:w="3417" w:type="dxa"/>
          </w:tcPr>
          <w:p w14:paraId="583B96AA" w14:textId="4848BE91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Initiation visit</w:t>
            </w:r>
          </w:p>
        </w:tc>
        <w:tc>
          <w:tcPr>
            <w:tcW w:w="1737" w:type="dxa"/>
          </w:tcPr>
          <w:p w14:paraId="602DCE4E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231" w:type="dxa"/>
          </w:tcPr>
          <w:p w14:paraId="4F44F1AF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85079B9" w14:textId="20AAB094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2" w:type="dxa"/>
          </w:tcPr>
          <w:p w14:paraId="4206AB62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2D974AE0" w14:textId="14E9B628" w:rsidTr="004639FF">
        <w:trPr>
          <w:trHeight w:val="390"/>
        </w:trPr>
        <w:tc>
          <w:tcPr>
            <w:tcW w:w="3417" w:type="dxa"/>
          </w:tcPr>
          <w:p w14:paraId="0A4F55ED" w14:textId="4D9607F2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onth one visit</w:t>
            </w:r>
          </w:p>
        </w:tc>
        <w:tc>
          <w:tcPr>
            <w:tcW w:w="1737" w:type="dxa"/>
          </w:tcPr>
          <w:p w14:paraId="623329C2" w14:textId="189355F7" w:rsidR="008B2D88" w:rsidRPr="00104598" w:rsidRDefault="003156D6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5-1.21)</w:t>
            </w:r>
          </w:p>
        </w:tc>
        <w:tc>
          <w:tcPr>
            <w:tcW w:w="1231" w:type="dxa"/>
          </w:tcPr>
          <w:p w14:paraId="39B2B736" w14:textId="12713C91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5FD5F14F" w14:textId="428F5040" w:rsidR="008B2D88" w:rsidRPr="00104598" w:rsidRDefault="003156D6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 (2.20-2.88)</w:t>
            </w:r>
          </w:p>
        </w:tc>
        <w:tc>
          <w:tcPr>
            <w:tcW w:w="1132" w:type="dxa"/>
          </w:tcPr>
          <w:p w14:paraId="64FDD10E" w14:textId="7175C083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2D88" w:rsidRPr="00F8136B" w14:paraId="0F133E0A" w14:textId="08511171" w:rsidTr="004639FF">
        <w:trPr>
          <w:trHeight w:val="314"/>
        </w:trPr>
        <w:tc>
          <w:tcPr>
            <w:tcW w:w="3417" w:type="dxa"/>
          </w:tcPr>
          <w:p w14:paraId="573E8692" w14:textId="77777777" w:rsidR="008B2D88" w:rsidRPr="004639FF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737" w:type="dxa"/>
          </w:tcPr>
          <w:p w14:paraId="75AB27AC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14:paraId="4E8D5AE0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21DDF7B" w14:textId="19AAF533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916CACF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4F657CBB" w14:textId="6A6F27DC" w:rsidTr="004639FF">
        <w:trPr>
          <w:trHeight w:val="314"/>
        </w:trPr>
        <w:tc>
          <w:tcPr>
            <w:tcW w:w="3417" w:type="dxa"/>
          </w:tcPr>
          <w:p w14:paraId="703FBCA1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0 years and below</w:t>
            </w:r>
          </w:p>
        </w:tc>
        <w:tc>
          <w:tcPr>
            <w:tcW w:w="1737" w:type="dxa"/>
          </w:tcPr>
          <w:p w14:paraId="4D23528C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31" w:type="dxa"/>
          </w:tcPr>
          <w:p w14:paraId="0F2482EE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F22A6CA" w14:textId="1FE429CE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455919C2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05E32288" w14:textId="063E0477" w:rsidTr="004639FF">
        <w:trPr>
          <w:trHeight w:val="314"/>
        </w:trPr>
        <w:tc>
          <w:tcPr>
            <w:tcW w:w="3417" w:type="dxa"/>
          </w:tcPr>
          <w:p w14:paraId="036EFA9D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1 to 24 years</w:t>
            </w:r>
          </w:p>
        </w:tc>
        <w:tc>
          <w:tcPr>
            <w:tcW w:w="1737" w:type="dxa"/>
          </w:tcPr>
          <w:p w14:paraId="38C28E9E" w14:textId="18DF1380" w:rsidR="008B2D88" w:rsidRPr="00104598" w:rsidRDefault="003156D6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92-1.00)</w:t>
            </w:r>
          </w:p>
        </w:tc>
        <w:tc>
          <w:tcPr>
            <w:tcW w:w="1231" w:type="dxa"/>
          </w:tcPr>
          <w:p w14:paraId="7EDE67BC" w14:textId="73A769F6" w:rsidR="008B2D88" w:rsidRPr="00104598" w:rsidRDefault="003156D6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070" w:type="dxa"/>
          </w:tcPr>
          <w:p w14:paraId="1AE6088F" w14:textId="56E0CA74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55-1.04)</w:t>
            </w:r>
          </w:p>
        </w:tc>
        <w:tc>
          <w:tcPr>
            <w:tcW w:w="1132" w:type="dxa"/>
          </w:tcPr>
          <w:p w14:paraId="143E0CAB" w14:textId="08C39DC2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8B2D88" w:rsidRPr="00F8136B" w14:paraId="086FF7A3" w14:textId="2B78C1E2" w:rsidTr="004639FF">
        <w:trPr>
          <w:trHeight w:val="314"/>
        </w:trPr>
        <w:tc>
          <w:tcPr>
            <w:tcW w:w="3417" w:type="dxa"/>
          </w:tcPr>
          <w:p w14:paraId="75B060F1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25 to 30 years</w:t>
            </w:r>
          </w:p>
        </w:tc>
        <w:tc>
          <w:tcPr>
            <w:tcW w:w="1737" w:type="dxa"/>
          </w:tcPr>
          <w:p w14:paraId="1013B04E" w14:textId="08C0C82F" w:rsidR="008B2D88" w:rsidRPr="00104598" w:rsidRDefault="003156D6" w:rsidP="003156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9</w:t>
            </w:r>
            <w:r w:rsidR="008B2D88" w:rsidRPr="00104598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B2D88" w:rsidRPr="001045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3E7D4D48" w14:textId="5DC887DC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56D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2070" w:type="dxa"/>
          </w:tcPr>
          <w:p w14:paraId="5E5F4892" w14:textId="5387D83E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2-1.02)</w:t>
            </w:r>
          </w:p>
        </w:tc>
        <w:tc>
          <w:tcPr>
            <w:tcW w:w="1132" w:type="dxa"/>
          </w:tcPr>
          <w:p w14:paraId="52B2B2B3" w14:textId="1D7FA847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8B2D88" w:rsidRPr="00F8136B" w14:paraId="3F6FEB01" w14:textId="2C7E4E53" w:rsidTr="004639FF">
        <w:trPr>
          <w:trHeight w:val="330"/>
        </w:trPr>
        <w:tc>
          <w:tcPr>
            <w:tcW w:w="3417" w:type="dxa"/>
          </w:tcPr>
          <w:p w14:paraId="4A7BDF96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31 to 34 years</w:t>
            </w:r>
          </w:p>
        </w:tc>
        <w:tc>
          <w:tcPr>
            <w:tcW w:w="1737" w:type="dxa"/>
          </w:tcPr>
          <w:p w14:paraId="189E189B" w14:textId="1D904595" w:rsidR="008B2D88" w:rsidRPr="00104598" w:rsidRDefault="008B2D88" w:rsidP="003156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156D6">
              <w:rPr>
                <w:rFonts w:ascii="Times New Roman" w:hAnsi="Times New Roman" w:cs="Times New Roman"/>
                <w:sz w:val="20"/>
                <w:szCs w:val="20"/>
              </w:rPr>
              <w:t>6 (0.91-1.02</w:t>
            </w: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77BA70E3" w14:textId="3028688C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56D6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0" w:type="dxa"/>
          </w:tcPr>
          <w:p w14:paraId="0422A065" w14:textId="456778E5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58-1.29)</w:t>
            </w:r>
          </w:p>
        </w:tc>
        <w:tc>
          <w:tcPr>
            <w:tcW w:w="1132" w:type="dxa"/>
          </w:tcPr>
          <w:p w14:paraId="048FA311" w14:textId="2D95BF83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8B2D88" w:rsidRPr="00F8136B" w14:paraId="5B082B81" w14:textId="156F7FA5" w:rsidTr="004639FF">
        <w:trPr>
          <w:trHeight w:val="330"/>
        </w:trPr>
        <w:tc>
          <w:tcPr>
            <w:tcW w:w="3417" w:type="dxa"/>
          </w:tcPr>
          <w:p w14:paraId="43975490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35 years and over</w:t>
            </w:r>
          </w:p>
        </w:tc>
        <w:tc>
          <w:tcPr>
            <w:tcW w:w="1737" w:type="dxa"/>
          </w:tcPr>
          <w:p w14:paraId="7E0A3AD2" w14:textId="2DD69EA1" w:rsidR="008B2D88" w:rsidRPr="00104598" w:rsidRDefault="003156D6" w:rsidP="003156D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8B2D88" w:rsidRPr="00104598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1.00</w:t>
            </w:r>
            <w:r w:rsidR="008B2D88" w:rsidRPr="001045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1" w:type="dxa"/>
          </w:tcPr>
          <w:p w14:paraId="2A5547C5" w14:textId="34EA790D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56D6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2070" w:type="dxa"/>
          </w:tcPr>
          <w:p w14:paraId="697F7DC0" w14:textId="64E0C1A8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45-1.07)</w:t>
            </w:r>
          </w:p>
        </w:tc>
        <w:tc>
          <w:tcPr>
            <w:tcW w:w="1132" w:type="dxa"/>
          </w:tcPr>
          <w:p w14:paraId="7180A6D1" w14:textId="1D72254C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8B2D88" w:rsidRPr="00F8136B" w14:paraId="6CCF56F7" w14:textId="6F8CA3DF" w:rsidTr="004639FF">
        <w:trPr>
          <w:trHeight w:val="330"/>
        </w:trPr>
        <w:tc>
          <w:tcPr>
            <w:tcW w:w="3417" w:type="dxa"/>
          </w:tcPr>
          <w:p w14:paraId="6379DE42" w14:textId="77777777" w:rsidR="008B2D88" w:rsidRPr="004639FF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737" w:type="dxa"/>
          </w:tcPr>
          <w:p w14:paraId="44801CED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14:paraId="6E84CEC1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1E29734" w14:textId="24AF2756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01779D46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31703B22" w14:textId="64D93243" w:rsidTr="004639FF">
        <w:trPr>
          <w:trHeight w:val="330"/>
        </w:trPr>
        <w:tc>
          <w:tcPr>
            <w:tcW w:w="3417" w:type="dxa"/>
          </w:tcPr>
          <w:p w14:paraId="694840F5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737" w:type="dxa"/>
          </w:tcPr>
          <w:p w14:paraId="65ED90F4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31" w:type="dxa"/>
          </w:tcPr>
          <w:p w14:paraId="33397752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5DEDA79" w14:textId="77FCAB03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7B6A1824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1466DCAA" w14:textId="302D26A6" w:rsidTr="004639FF">
        <w:trPr>
          <w:trHeight w:val="330"/>
        </w:trPr>
        <w:tc>
          <w:tcPr>
            <w:tcW w:w="3417" w:type="dxa"/>
          </w:tcPr>
          <w:p w14:paraId="399965C3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737" w:type="dxa"/>
          </w:tcPr>
          <w:p w14:paraId="7AAC85EC" w14:textId="7FE78FA5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4-1.04)</w:t>
            </w:r>
          </w:p>
        </w:tc>
        <w:tc>
          <w:tcPr>
            <w:tcW w:w="1231" w:type="dxa"/>
          </w:tcPr>
          <w:p w14:paraId="18FCBFFF" w14:textId="717EA86C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2070" w:type="dxa"/>
          </w:tcPr>
          <w:p w14:paraId="479AB036" w14:textId="3F0D913A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86-1.72)</w:t>
            </w:r>
          </w:p>
        </w:tc>
        <w:tc>
          <w:tcPr>
            <w:tcW w:w="1132" w:type="dxa"/>
          </w:tcPr>
          <w:p w14:paraId="4F3074A9" w14:textId="068935E4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8B2D88" w:rsidRPr="00F8136B" w14:paraId="59A712C9" w14:textId="10F866BE" w:rsidTr="004639FF">
        <w:trPr>
          <w:trHeight w:val="330"/>
        </w:trPr>
        <w:tc>
          <w:tcPr>
            <w:tcW w:w="3417" w:type="dxa"/>
          </w:tcPr>
          <w:p w14:paraId="492C1F74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737" w:type="dxa"/>
          </w:tcPr>
          <w:p w14:paraId="65F29A9A" w14:textId="23101E43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88-1.05)</w:t>
            </w:r>
          </w:p>
        </w:tc>
        <w:tc>
          <w:tcPr>
            <w:tcW w:w="1231" w:type="dxa"/>
          </w:tcPr>
          <w:p w14:paraId="442E5E4B" w14:textId="3C65C0E3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2070" w:type="dxa"/>
          </w:tcPr>
          <w:p w14:paraId="2721E050" w14:textId="58E51ACF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8-1.98)</w:t>
            </w:r>
          </w:p>
        </w:tc>
        <w:tc>
          <w:tcPr>
            <w:tcW w:w="1132" w:type="dxa"/>
          </w:tcPr>
          <w:p w14:paraId="248A375B" w14:textId="68424CC4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8B2D88" w:rsidRPr="00F8136B" w14:paraId="2A009A8F" w14:textId="657A579A" w:rsidTr="004639FF">
        <w:trPr>
          <w:trHeight w:val="314"/>
        </w:trPr>
        <w:tc>
          <w:tcPr>
            <w:tcW w:w="3417" w:type="dxa"/>
          </w:tcPr>
          <w:p w14:paraId="79888BEC" w14:textId="6B500928" w:rsidR="008B2D88" w:rsidRPr="004639FF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r</w:t>
            </w:r>
            <w:r w:rsidR="008B2D88" w:rsidRPr="004639FF">
              <w:rPr>
                <w:rFonts w:ascii="Times New Roman" w:hAnsi="Times New Roman" w:cs="Times New Roman"/>
                <w:sz w:val="20"/>
                <w:szCs w:val="20"/>
              </w:rPr>
              <w:t>eported recent history of infection with S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 the past six months)</w:t>
            </w:r>
          </w:p>
        </w:tc>
        <w:tc>
          <w:tcPr>
            <w:tcW w:w="1737" w:type="dxa"/>
          </w:tcPr>
          <w:p w14:paraId="167C724E" w14:textId="26A5A86C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8-0.99)</w:t>
            </w:r>
          </w:p>
        </w:tc>
        <w:tc>
          <w:tcPr>
            <w:tcW w:w="1231" w:type="dxa"/>
          </w:tcPr>
          <w:p w14:paraId="6B7E4CDF" w14:textId="3C3AF68D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070" w:type="dxa"/>
          </w:tcPr>
          <w:p w14:paraId="3F39DDD9" w14:textId="5287E5AD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4-0.99)</w:t>
            </w:r>
          </w:p>
        </w:tc>
        <w:tc>
          <w:tcPr>
            <w:tcW w:w="1132" w:type="dxa"/>
          </w:tcPr>
          <w:p w14:paraId="217F9BF8" w14:textId="4282FBF5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B2D88" w:rsidRPr="00F8136B" w14:paraId="5DE46D6B" w14:textId="378F3796" w:rsidTr="004639FF">
        <w:trPr>
          <w:trHeight w:val="314"/>
        </w:trPr>
        <w:tc>
          <w:tcPr>
            <w:tcW w:w="3417" w:type="dxa"/>
          </w:tcPr>
          <w:p w14:paraId="743639C9" w14:textId="6769ED26" w:rsidR="008B2D88" w:rsidRPr="004639FF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orts having </w:t>
            </w:r>
            <w:r w:rsidR="008B2D88" w:rsidRPr="004639FF">
              <w:rPr>
                <w:rFonts w:ascii="Times New Roman" w:hAnsi="Times New Roman" w:cs="Times New Roman"/>
                <w:sz w:val="20"/>
                <w:szCs w:val="20"/>
              </w:rPr>
              <w:t>sex u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8B2D88" w:rsidRPr="004639FF">
              <w:rPr>
                <w:rFonts w:ascii="Times New Roman" w:hAnsi="Times New Roman" w:cs="Times New Roman"/>
                <w:sz w:val="20"/>
                <w:szCs w:val="20"/>
              </w:rPr>
              <w:t xml:space="preserve"> influence of alcoho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  <w:r w:rsidR="008B2D88" w:rsidRPr="004639FF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1737" w:type="dxa"/>
          </w:tcPr>
          <w:p w14:paraId="11E5EC4A" w14:textId="5A9E8E7F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82-0.88)</w:t>
            </w:r>
          </w:p>
        </w:tc>
        <w:tc>
          <w:tcPr>
            <w:tcW w:w="1231" w:type="dxa"/>
          </w:tcPr>
          <w:p w14:paraId="322E9360" w14:textId="19329CA9" w:rsidR="008B2D88" w:rsidRPr="00104598" w:rsidRDefault="004639FF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3CA69665" w14:textId="164B6D99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36-0.52)</w:t>
            </w:r>
          </w:p>
        </w:tc>
        <w:tc>
          <w:tcPr>
            <w:tcW w:w="1132" w:type="dxa"/>
          </w:tcPr>
          <w:p w14:paraId="0C543BB4" w14:textId="66B8496B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2D88" w:rsidRPr="00F8136B" w14:paraId="4E708E64" w14:textId="16832370" w:rsidTr="004639FF">
        <w:trPr>
          <w:trHeight w:val="314"/>
        </w:trPr>
        <w:tc>
          <w:tcPr>
            <w:tcW w:w="3417" w:type="dxa"/>
          </w:tcPr>
          <w:p w14:paraId="1F467BB6" w14:textId="77777777" w:rsidR="008B2D88" w:rsidRPr="004639FF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Type of health facility</w:t>
            </w:r>
          </w:p>
        </w:tc>
        <w:tc>
          <w:tcPr>
            <w:tcW w:w="1737" w:type="dxa"/>
          </w:tcPr>
          <w:p w14:paraId="0235D63C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14:paraId="709288C0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6686827" w14:textId="3FD885D1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FF33842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4BA8F8BB" w14:textId="70C21B22" w:rsidTr="004639FF">
        <w:trPr>
          <w:trHeight w:val="314"/>
        </w:trPr>
        <w:tc>
          <w:tcPr>
            <w:tcW w:w="3417" w:type="dxa"/>
          </w:tcPr>
          <w:p w14:paraId="4F136439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Public/Private</w:t>
            </w:r>
          </w:p>
        </w:tc>
        <w:tc>
          <w:tcPr>
            <w:tcW w:w="1737" w:type="dxa"/>
          </w:tcPr>
          <w:p w14:paraId="5BE7BAF2" w14:textId="3E99FDF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459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31" w:type="dxa"/>
          </w:tcPr>
          <w:p w14:paraId="3533656C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3FBBDB0" w14:textId="4095282F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197DB6A" w14:textId="77777777" w:rsidR="008B2D88" w:rsidRPr="00104598" w:rsidRDefault="008B2D88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D88" w:rsidRPr="00F8136B" w14:paraId="0BB5CAF0" w14:textId="19C95949" w:rsidTr="006B1001">
        <w:trPr>
          <w:trHeight w:val="314"/>
        </w:trPr>
        <w:tc>
          <w:tcPr>
            <w:tcW w:w="3417" w:type="dxa"/>
          </w:tcPr>
          <w:p w14:paraId="2C5AF813" w14:textId="77777777" w:rsidR="008B2D88" w:rsidRPr="004639FF" w:rsidRDefault="008B2D88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 w:rsidRPr="004639FF">
              <w:rPr>
                <w:rFonts w:ascii="Times New Roman" w:hAnsi="Times New Roman" w:cs="Times New Roman"/>
                <w:sz w:val="20"/>
                <w:szCs w:val="20"/>
              </w:rPr>
              <w:t>Drop-in Centre</w:t>
            </w:r>
          </w:p>
        </w:tc>
        <w:tc>
          <w:tcPr>
            <w:tcW w:w="1737" w:type="dxa"/>
          </w:tcPr>
          <w:p w14:paraId="52EA0347" w14:textId="59E21395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5-1.38)</w:t>
            </w:r>
          </w:p>
        </w:tc>
        <w:tc>
          <w:tcPr>
            <w:tcW w:w="1231" w:type="dxa"/>
          </w:tcPr>
          <w:p w14:paraId="53B27588" w14:textId="4DE0522F" w:rsidR="008B2D88" w:rsidRPr="00104598" w:rsidRDefault="00272C5B" w:rsidP="00272C5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070" w:type="dxa"/>
          </w:tcPr>
          <w:p w14:paraId="768C9ED2" w14:textId="46E5689C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 (1.70-4.99)</w:t>
            </w:r>
          </w:p>
        </w:tc>
        <w:tc>
          <w:tcPr>
            <w:tcW w:w="1132" w:type="dxa"/>
          </w:tcPr>
          <w:p w14:paraId="5C730EF3" w14:textId="69EB013C" w:rsidR="008B2D88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B1001" w:rsidRPr="00F8136B" w14:paraId="17EBF49F" w14:textId="77777777" w:rsidTr="006B1001">
        <w:trPr>
          <w:trHeight w:val="314"/>
        </w:trPr>
        <w:tc>
          <w:tcPr>
            <w:tcW w:w="3417" w:type="dxa"/>
          </w:tcPr>
          <w:p w14:paraId="537E84DB" w14:textId="348DED44" w:rsidR="006B1001" w:rsidRPr="004639FF" w:rsidRDefault="006B1001" w:rsidP="00E832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graphical region of residence</w:t>
            </w:r>
          </w:p>
        </w:tc>
        <w:tc>
          <w:tcPr>
            <w:tcW w:w="1737" w:type="dxa"/>
          </w:tcPr>
          <w:p w14:paraId="37BB9A74" w14:textId="77777777" w:rsidR="006B1001" w:rsidRPr="00104598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14:paraId="33212643" w14:textId="77777777" w:rsidR="006B1001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9C5B52E" w14:textId="77777777" w:rsidR="006B1001" w:rsidRPr="00104598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0C45B36" w14:textId="77777777" w:rsidR="006B1001" w:rsidRPr="00104598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001" w:rsidRPr="00F8136B" w14:paraId="326FE9AA" w14:textId="77777777" w:rsidTr="006B1001">
        <w:trPr>
          <w:trHeight w:val="314"/>
        </w:trPr>
        <w:tc>
          <w:tcPr>
            <w:tcW w:w="3417" w:type="dxa"/>
          </w:tcPr>
          <w:p w14:paraId="20C56A84" w14:textId="2431107D" w:rsidR="006B1001" w:rsidRPr="004639FF" w:rsidRDefault="006B1001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st</w:t>
            </w:r>
          </w:p>
        </w:tc>
        <w:tc>
          <w:tcPr>
            <w:tcW w:w="1737" w:type="dxa"/>
          </w:tcPr>
          <w:p w14:paraId="509404C5" w14:textId="2198CFA9" w:rsidR="006B1001" w:rsidRPr="00104598" w:rsidRDefault="00E8327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31" w:type="dxa"/>
          </w:tcPr>
          <w:p w14:paraId="5987E9F5" w14:textId="206970DC" w:rsidR="006B1001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E274787" w14:textId="77777777" w:rsidR="006B1001" w:rsidRPr="00104598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53EFD29E" w14:textId="77777777" w:rsidR="006B1001" w:rsidRPr="00104598" w:rsidRDefault="006B1001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001" w:rsidRPr="00F8136B" w14:paraId="1A87DFE5" w14:textId="77777777" w:rsidTr="006B1001">
        <w:trPr>
          <w:trHeight w:val="314"/>
        </w:trPr>
        <w:tc>
          <w:tcPr>
            <w:tcW w:w="3417" w:type="dxa"/>
          </w:tcPr>
          <w:p w14:paraId="7FDDB98D" w14:textId="43D41588" w:rsidR="006B1001" w:rsidRPr="004639FF" w:rsidRDefault="006B1001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1737" w:type="dxa"/>
          </w:tcPr>
          <w:p w14:paraId="78245F57" w14:textId="25594075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80-0.87)</w:t>
            </w:r>
          </w:p>
        </w:tc>
        <w:tc>
          <w:tcPr>
            <w:tcW w:w="1231" w:type="dxa"/>
          </w:tcPr>
          <w:p w14:paraId="266A7608" w14:textId="28E79235" w:rsidR="006B1001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5D3EDA42" w14:textId="2B050B06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22-0.36)</w:t>
            </w:r>
          </w:p>
        </w:tc>
        <w:tc>
          <w:tcPr>
            <w:tcW w:w="1132" w:type="dxa"/>
          </w:tcPr>
          <w:p w14:paraId="4F480F82" w14:textId="7B84B427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B1001" w:rsidRPr="00F8136B" w14:paraId="2DE53770" w14:textId="77777777" w:rsidTr="004639FF">
        <w:trPr>
          <w:trHeight w:val="314"/>
        </w:trPr>
        <w:tc>
          <w:tcPr>
            <w:tcW w:w="3417" w:type="dxa"/>
            <w:tcBorders>
              <w:bottom w:val="single" w:sz="4" w:space="0" w:color="auto"/>
            </w:tcBorders>
          </w:tcPr>
          <w:p w14:paraId="52CBE6CE" w14:textId="3A4AD55A" w:rsidR="006B1001" w:rsidRPr="004639FF" w:rsidRDefault="006B1001" w:rsidP="004639FF">
            <w:pPr>
              <w:spacing w:line="360" w:lineRule="auto"/>
              <w:ind w:firstLine="5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irobi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36243C0" w14:textId="6C0A91C8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84-0.89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1BCE1191" w14:textId="7680B34B" w:rsidR="006B1001" w:rsidRDefault="00E8327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B84A20B" w14:textId="2D00273E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25-0.39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A496CF1" w14:textId="79EE3EBA" w:rsidR="006B1001" w:rsidRPr="00104598" w:rsidRDefault="00272C5B" w:rsidP="004639F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C32DCCA" w14:textId="77777777" w:rsidR="00A46E5F" w:rsidRPr="00A46E5F" w:rsidRDefault="00A46E5F" w:rsidP="00A46E5F"/>
    <w:p w14:paraId="76CBBA99" w14:textId="4F4EE367" w:rsidR="00104598" w:rsidRPr="00104598" w:rsidRDefault="00104598" w:rsidP="00DB1AAB">
      <w:pPr>
        <w:rPr>
          <w:rFonts w:ascii="Times New Roman" w:hAnsi="Times New Roman" w:cs="Times New Roman"/>
          <w:sz w:val="24"/>
          <w:szCs w:val="24"/>
        </w:rPr>
      </w:pPr>
    </w:p>
    <w:sectPr w:rsidR="00104598" w:rsidRPr="00104598" w:rsidSect="00E169A6">
      <w:pgSz w:w="12240" w:h="15840"/>
      <w:pgMar w:top="1080" w:right="144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EE4C9B"/>
    <w:multiLevelType w:val="hybridMultilevel"/>
    <w:tmpl w:val="55900226"/>
    <w:lvl w:ilvl="0" w:tplc="958ED3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846"/>
    <w:rsid w:val="000006C5"/>
    <w:rsid w:val="0000192F"/>
    <w:rsid w:val="00033530"/>
    <w:rsid w:val="000505DA"/>
    <w:rsid w:val="0007097E"/>
    <w:rsid w:val="000B57AF"/>
    <w:rsid w:val="000D4159"/>
    <w:rsid w:val="00104598"/>
    <w:rsid w:val="00116297"/>
    <w:rsid w:val="0013494B"/>
    <w:rsid w:val="001E7C5A"/>
    <w:rsid w:val="00215104"/>
    <w:rsid w:val="002154A3"/>
    <w:rsid w:val="00224FBA"/>
    <w:rsid w:val="002652A3"/>
    <w:rsid w:val="00272C5B"/>
    <w:rsid w:val="002777BC"/>
    <w:rsid w:val="002D5D45"/>
    <w:rsid w:val="003035AF"/>
    <w:rsid w:val="003156D6"/>
    <w:rsid w:val="00316846"/>
    <w:rsid w:val="00362163"/>
    <w:rsid w:val="004639FF"/>
    <w:rsid w:val="00470290"/>
    <w:rsid w:val="00476E1A"/>
    <w:rsid w:val="004C46D3"/>
    <w:rsid w:val="004E305E"/>
    <w:rsid w:val="00556DCD"/>
    <w:rsid w:val="005621C3"/>
    <w:rsid w:val="0057024C"/>
    <w:rsid w:val="005B7044"/>
    <w:rsid w:val="005C27F0"/>
    <w:rsid w:val="005F2546"/>
    <w:rsid w:val="00605636"/>
    <w:rsid w:val="00613BE6"/>
    <w:rsid w:val="00645F91"/>
    <w:rsid w:val="00667A6D"/>
    <w:rsid w:val="00671B03"/>
    <w:rsid w:val="006878BB"/>
    <w:rsid w:val="006B0225"/>
    <w:rsid w:val="006B1001"/>
    <w:rsid w:val="006C22D0"/>
    <w:rsid w:val="006E2129"/>
    <w:rsid w:val="006F2DD9"/>
    <w:rsid w:val="00716228"/>
    <w:rsid w:val="00725414"/>
    <w:rsid w:val="007B2253"/>
    <w:rsid w:val="007C507A"/>
    <w:rsid w:val="0084023F"/>
    <w:rsid w:val="00893DAF"/>
    <w:rsid w:val="00897824"/>
    <w:rsid w:val="008B2D88"/>
    <w:rsid w:val="008E5E36"/>
    <w:rsid w:val="008F184D"/>
    <w:rsid w:val="008F50AD"/>
    <w:rsid w:val="009378C9"/>
    <w:rsid w:val="009559D7"/>
    <w:rsid w:val="00976229"/>
    <w:rsid w:val="009A493F"/>
    <w:rsid w:val="009A5353"/>
    <w:rsid w:val="009B7A31"/>
    <w:rsid w:val="009F1F6E"/>
    <w:rsid w:val="00A12491"/>
    <w:rsid w:val="00A46E5F"/>
    <w:rsid w:val="00A46F7A"/>
    <w:rsid w:val="00A564DA"/>
    <w:rsid w:val="00A96CF3"/>
    <w:rsid w:val="00AA4DF4"/>
    <w:rsid w:val="00AA7ECC"/>
    <w:rsid w:val="00AF103F"/>
    <w:rsid w:val="00B711F0"/>
    <w:rsid w:val="00B976FF"/>
    <w:rsid w:val="00BB2F55"/>
    <w:rsid w:val="00C3032A"/>
    <w:rsid w:val="00C435C6"/>
    <w:rsid w:val="00C65B02"/>
    <w:rsid w:val="00D031B9"/>
    <w:rsid w:val="00D61708"/>
    <w:rsid w:val="00DB1AAB"/>
    <w:rsid w:val="00DC490B"/>
    <w:rsid w:val="00DF23C5"/>
    <w:rsid w:val="00E169A6"/>
    <w:rsid w:val="00E23F29"/>
    <w:rsid w:val="00E6486F"/>
    <w:rsid w:val="00E67E24"/>
    <w:rsid w:val="00E8327B"/>
    <w:rsid w:val="00E849D3"/>
    <w:rsid w:val="00EC1017"/>
    <w:rsid w:val="00ED65AA"/>
    <w:rsid w:val="00EF2457"/>
    <w:rsid w:val="00F01944"/>
    <w:rsid w:val="00F325B7"/>
    <w:rsid w:val="00F3792C"/>
    <w:rsid w:val="00F5711A"/>
    <w:rsid w:val="00F8136B"/>
    <w:rsid w:val="00FB40DF"/>
    <w:rsid w:val="00FE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2DC04"/>
  <w15:chartTrackingRefBased/>
  <w15:docId w15:val="{44CC9E04-6910-4B1E-9D98-76326559C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3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5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16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08C446C5BC34682D40F248D1CA619" ma:contentTypeVersion="13" ma:contentTypeDescription="Create a new document." ma:contentTypeScope="" ma:versionID="2626a55623fd3efea7c4c83f7c5fac65">
  <xsd:schema xmlns:xsd="http://www.w3.org/2001/XMLSchema" xmlns:xs="http://www.w3.org/2001/XMLSchema" xmlns:p="http://schemas.microsoft.com/office/2006/metadata/properties" xmlns:ns3="bdefc258-744e-452f-a560-f3ec5dd73a50" xmlns:ns4="48623201-9dac-4afd-ab11-857caabd6c14" targetNamespace="http://schemas.microsoft.com/office/2006/metadata/properties" ma:root="true" ma:fieldsID="a528fbbae0fd9c5942c27d09e896858c" ns3:_="" ns4:_="">
    <xsd:import namespace="bdefc258-744e-452f-a560-f3ec5dd73a50"/>
    <xsd:import namespace="48623201-9dac-4afd-ab11-857caabd6c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fc258-744e-452f-a560-f3ec5dd73a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23201-9dac-4afd-ab11-857caabd6c1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A5F08-3849-4838-9BB1-01E9E5AAEC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801E1B-43A1-44A7-A5A1-AC33FED7F4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0A66CC-0864-4AC0-9C09-BAD452DB06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efc258-744e-452f-a560-f3ec5dd73a50"/>
    <ds:schemaRef ds:uri="48623201-9dac-4afd-ab11-857caabd6c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562AA9-2C8E-4BCA-9B94-E01077274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s Manguro</dc:creator>
  <cp:keywords/>
  <dc:description/>
  <cp:lastModifiedBy>Griffins Manguro</cp:lastModifiedBy>
  <cp:revision>2</cp:revision>
  <dcterms:created xsi:type="dcterms:W3CDTF">2022-01-19T21:00:00Z</dcterms:created>
  <dcterms:modified xsi:type="dcterms:W3CDTF">2022-01-19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708C446C5BC34682D40F248D1CA61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